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08CE6" w14:textId="51BEA1FE" w:rsidR="00ED27B6" w:rsidRPr="008A0193" w:rsidRDefault="008A0193" w:rsidP="00ED27B6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PPENDIX A. </w:t>
      </w:r>
      <w:r w:rsidR="00ED27B6" w:rsidRPr="00BC644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earch Strategy used in </w:t>
      </w:r>
      <w:proofErr w:type="spellStart"/>
      <w:r w:rsidR="00ED27B6" w:rsidRPr="00BC6442">
        <w:rPr>
          <w:rFonts w:ascii="Times New Roman" w:eastAsia="Times New Roman" w:hAnsi="Times New Roman" w:cs="Times New Roman"/>
          <w:sz w:val="24"/>
          <w:szCs w:val="24"/>
          <w:lang w:val="en-US"/>
        </w:rPr>
        <w:t>Pubmed</w:t>
      </w:r>
      <w:proofErr w:type="spellEnd"/>
      <w:r w:rsidR="00ED27B6" w:rsidRPr="00BC644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edline)</w:t>
      </w:r>
    </w:p>
    <w:p w14:paraId="381A35F0" w14:textId="77777777" w:rsidR="00ED27B6" w:rsidRPr="00BC6442" w:rsidRDefault="00ED27B6" w:rsidP="00ED27B6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093FE9E" w14:textId="4882215F" w:rsidR="00ED27B6" w:rsidRPr="00BC6442" w:rsidRDefault="00ED27B6" w:rsidP="00ED27B6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C644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((((((((((sport*[Title/Abstract]) OR (</w:t>
      </w:r>
      <w:proofErr w:type="spellStart"/>
      <w:r w:rsidRPr="00BC644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thlet</w:t>
      </w:r>
      <w:proofErr w:type="spellEnd"/>
      <w:r w:rsidRPr="00BC644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*[Title/Abstract])) OR (football[Title/Abstract])) OR (volleyball[Title/Abstract])) OR (tennis[Title/Abstract])) OR (basket*[Title/Abstract])) OR (running*[Title/Abstract])) OR (soccer[Title/Abstract])) OR (cycling*[Title/Abstract])) OR (gymnastic*[Title/Abstract])) OR (sports[</w:t>
      </w:r>
      <w:proofErr w:type="spellStart"/>
      <w:r w:rsidRPr="00BC644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eSH</w:t>
      </w:r>
      <w:proofErr w:type="spellEnd"/>
      <w:r w:rsidRPr="00BC644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erms])) AND ((((((((((("low back pain"[Title]) OR ("spinal pain"[Title])) OR ("back pain"[Title])) OR ("backache"[Title])) OR ("lumbago"[Title])) OR ("non-specific low back pain"[Title])) OR ("</w:t>
      </w:r>
      <w:proofErr w:type="spellStart"/>
      <w:r w:rsidRPr="00BC644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on specific</w:t>
      </w:r>
      <w:proofErr w:type="spellEnd"/>
      <w:r w:rsidRPr="00BC644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low back pain"[Title])) OR (low back pain[Title])) OR ("lower back pain"[Title])) OR ("low back ache"[Title])) OR ("chronic low back pain"[Title]))</w:t>
      </w:r>
    </w:p>
    <w:sectPr w:rsidR="00ED27B6" w:rsidRPr="00BC64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7B6"/>
    <w:rsid w:val="003A4CF2"/>
    <w:rsid w:val="004C1F5F"/>
    <w:rsid w:val="008A0193"/>
    <w:rsid w:val="00ED27B6"/>
    <w:rsid w:val="00F7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031E2"/>
  <w15:chartTrackingRefBased/>
  <w15:docId w15:val="{44B0C116-145C-424C-B634-5C004A8E8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7B6"/>
    <w:pPr>
      <w:spacing w:line="276" w:lineRule="auto"/>
    </w:pPr>
    <w:rPr>
      <w:rFonts w:ascii="Arial" w:eastAsia="Arial" w:hAnsi="Arial" w:cs="Arial"/>
      <w:sz w:val="22"/>
      <w:szCs w:val="22"/>
      <w:lang w:val="i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</dc:creator>
  <cp:keywords/>
  <dc:description/>
  <cp:lastModifiedBy>Federico Arippa</cp:lastModifiedBy>
  <cp:revision>4</cp:revision>
  <dcterms:created xsi:type="dcterms:W3CDTF">2022-11-15T00:23:00Z</dcterms:created>
  <dcterms:modified xsi:type="dcterms:W3CDTF">2022-11-16T09:29:00Z</dcterms:modified>
</cp:coreProperties>
</file>